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607BBA" w14:textId="423CAE5B" w:rsidR="000D3565" w:rsidRPr="003270F4" w:rsidRDefault="00137178" w:rsidP="000D3565">
      <w:pPr>
        <w:adjustRightInd w:val="0"/>
        <w:snapToGrid w:val="0"/>
        <w:spacing w:afterLines="20" w:after="48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</w:rPr>
      </w:pPr>
      <w:bookmarkStart w:id="0" w:name="_Hlk58597054"/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575C36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575C36" w:rsidRPr="00575C3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0D3565" w:rsidRPr="003270F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D3565" w:rsidRPr="003270F4">
        <w:rPr>
          <w:rFonts w:ascii="Times New Roman" w:hAnsi="Times New Roman" w:cs="Times New Roman"/>
          <w:sz w:val="20"/>
          <w:szCs w:val="20"/>
        </w:rPr>
        <w:t xml:space="preserve">The associations [OR (95% CI)] of </w:t>
      </w:r>
      <w:r w:rsidR="000D3565">
        <w:rPr>
          <w:rFonts w:ascii="Times New Roman" w:hAnsi="Times New Roman" w:cs="Times New Roman"/>
          <w:sz w:val="20"/>
          <w:szCs w:val="20"/>
        </w:rPr>
        <w:t>continuous</w:t>
      </w:r>
      <w:r w:rsidR="000D3565" w:rsidRPr="003270F4">
        <w:rPr>
          <w:rFonts w:ascii="Times New Roman" w:hAnsi="Times New Roman" w:cs="Times New Roman"/>
          <w:sz w:val="20"/>
          <w:szCs w:val="20"/>
        </w:rPr>
        <w:t xml:space="preserve"> total screen time or online-course time as well as related covariates with risk of asthenopia</w:t>
      </w:r>
      <w:r w:rsidR="000D3565" w:rsidRPr="003270F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r w:rsidR="000D3565" w:rsidRPr="003270F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</w:rPr>
        <w:t>a</w:t>
      </w:r>
    </w:p>
    <w:tbl>
      <w:tblPr>
        <w:tblpPr w:leftFromText="180" w:rightFromText="180" w:vertAnchor="text" w:horzAnchor="margin" w:tblpY="10"/>
        <w:tblW w:w="9356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1795"/>
        <w:gridCol w:w="2221"/>
        <w:gridCol w:w="2510"/>
      </w:tblGrid>
      <w:tr w:rsidR="000D3565" w:rsidRPr="003270F4" w14:paraId="6294722E" w14:textId="77777777" w:rsidTr="00935AF5">
        <w:trPr>
          <w:trHeight w:val="181"/>
        </w:trPr>
        <w:tc>
          <w:tcPr>
            <w:tcW w:w="2830" w:type="dxa"/>
            <w:tcBorders>
              <w:top w:val="single" w:sz="8" w:space="0" w:color="auto"/>
              <w:bottom w:val="single" w:sz="8" w:space="0" w:color="auto"/>
            </w:tcBorders>
          </w:tcPr>
          <w:p w14:paraId="43776B68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58433449"/>
            <w:r w:rsidRPr="00327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795" w:type="dxa"/>
            <w:tcBorders>
              <w:top w:val="single" w:sz="8" w:space="0" w:color="auto"/>
              <w:bottom w:val="single" w:sz="8" w:space="0" w:color="auto"/>
            </w:tcBorders>
          </w:tcPr>
          <w:p w14:paraId="576050A4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2221" w:type="dxa"/>
            <w:tcBorders>
              <w:top w:val="single" w:sz="8" w:space="0" w:color="auto"/>
              <w:bottom w:val="single" w:sz="8" w:space="0" w:color="auto"/>
            </w:tcBorders>
          </w:tcPr>
          <w:p w14:paraId="250297F2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creen time</w:t>
            </w:r>
          </w:p>
        </w:tc>
        <w:tc>
          <w:tcPr>
            <w:tcW w:w="2510" w:type="dxa"/>
            <w:tcBorders>
              <w:top w:val="single" w:sz="8" w:space="0" w:color="auto"/>
              <w:bottom w:val="single" w:sz="8" w:space="0" w:color="auto"/>
            </w:tcBorders>
          </w:tcPr>
          <w:p w14:paraId="6F8BD5C2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online to course time</w:t>
            </w:r>
          </w:p>
        </w:tc>
      </w:tr>
      <w:tr w:rsidR="000D3565" w:rsidRPr="003270F4" w14:paraId="2F3625FC" w14:textId="77777777" w:rsidTr="00935AF5">
        <w:trPr>
          <w:trHeight w:val="181"/>
        </w:trPr>
        <w:tc>
          <w:tcPr>
            <w:tcW w:w="2830" w:type="dxa"/>
            <w:tcBorders>
              <w:top w:val="single" w:sz="8" w:space="0" w:color="auto"/>
            </w:tcBorders>
          </w:tcPr>
          <w:p w14:paraId="73ED2E8B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Total screen/online, course time</w:t>
            </w:r>
          </w:p>
        </w:tc>
        <w:tc>
          <w:tcPr>
            <w:tcW w:w="1795" w:type="dxa"/>
            <w:tcBorders>
              <w:top w:val="single" w:sz="8" w:space="0" w:color="auto"/>
            </w:tcBorders>
          </w:tcPr>
          <w:p w14:paraId="6D1F708C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↑ 100-hour</w:t>
            </w:r>
          </w:p>
        </w:tc>
        <w:tc>
          <w:tcPr>
            <w:tcW w:w="2221" w:type="dxa"/>
            <w:tcBorders>
              <w:top w:val="single" w:sz="8" w:space="0" w:color="auto"/>
            </w:tcBorders>
          </w:tcPr>
          <w:p w14:paraId="6A2D93FB" w14:textId="4085F4A5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10 (1.07</w:t>
            </w:r>
            <w:r w:rsidR="00D73C3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13)</w:t>
            </w:r>
          </w:p>
        </w:tc>
        <w:tc>
          <w:tcPr>
            <w:tcW w:w="2510" w:type="dxa"/>
            <w:tcBorders>
              <w:top w:val="single" w:sz="8" w:space="0" w:color="auto"/>
            </w:tcBorders>
          </w:tcPr>
          <w:p w14:paraId="7192FE64" w14:textId="22EE881E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08 (1.05</w:t>
            </w:r>
            <w:r w:rsidR="00D73C3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12)</w:t>
            </w:r>
          </w:p>
        </w:tc>
      </w:tr>
      <w:tr w:rsidR="000D3565" w:rsidRPr="003270F4" w14:paraId="78F3884B" w14:textId="77777777" w:rsidTr="00935AF5">
        <w:trPr>
          <w:trHeight w:val="181"/>
        </w:trPr>
        <w:tc>
          <w:tcPr>
            <w:tcW w:w="2830" w:type="dxa"/>
          </w:tcPr>
          <w:p w14:paraId="4B5BFE80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795" w:type="dxa"/>
          </w:tcPr>
          <w:p w14:paraId="233F590E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↑ 1 year old</w:t>
            </w:r>
          </w:p>
        </w:tc>
        <w:tc>
          <w:tcPr>
            <w:tcW w:w="2221" w:type="dxa"/>
          </w:tcPr>
          <w:p w14:paraId="50483EC8" w14:textId="02902BD6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17 (1.14</w:t>
            </w:r>
            <w:r w:rsidR="00D73C3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20)</w:t>
            </w:r>
          </w:p>
        </w:tc>
        <w:tc>
          <w:tcPr>
            <w:tcW w:w="2510" w:type="dxa"/>
          </w:tcPr>
          <w:p w14:paraId="7E9D708B" w14:textId="28C97B89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17 (1.15</w:t>
            </w:r>
            <w:r w:rsidR="00D73C3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20)</w:t>
            </w:r>
          </w:p>
        </w:tc>
      </w:tr>
      <w:tr w:rsidR="000D3565" w:rsidRPr="003270F4" w14:paraId="6E04F5CC" w14:textId="77777777" w:rsidTr="00935AF5">
        <w:trPr>
          <w:trHeight w:val="181"/>
        </w:trPr>
        <w:tc>
          <w:tcPr>
            <w:tcW w:w="2830" w:type="dxa"/>
            <w:vMerge w:val="restart"/>
          </w:tcPr>
          <w:p w14:paraId="31C09291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795" w:type="dxa"/>
          </w:tcPr>
          <w:p w14:paraId="43C39F1D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2221" w:type="dxa"/>
          </w:tcPr>
          <w:p w14:paraId="42BBFE97" w14:textId="75564ABD" w:rsidR="000D3565" w:rsidRPr="003270F4" w:rsidRDefault="00605788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510" w:type="dxa"/>
          </w:tcPr>
          <w:p w14:paraId="4122C5A4" w14:textId="233B1C97" w:rsidR="000D3565" w:rsidRPr="003270F4" w:rsidRDefault="00605788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D3565" w:rsidRPr="003270F4" w14:paraId="77E85406" w14:textId="77777777" w:rsidTr="00935AF5">
        <w:trPr>
          <w:trHeight w:val="181"/>
        </w:trPr>
        <w:tc>
          <w:tcPr>
            <w:tcW w:w="2830" w:type="dxa"/>
            <w:vMerge/>
          </w:tcPr>
          <w:p w14:paraId="4F568F6A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</w:tcPr>
          <w:p w14:paraId="46C8BC89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2221" w:type="dxa"/>
          </w:tcPr>
          <w:p w14:paraId="1DF5A43F" w14:textId="73215F92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18 (1.08</w:t>
            </w:r>
            <w:r w:rsidR="00D73C3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29)</w:t>
            </w:r>
          </w:p>
        </w:tc>
        <w:tc>
          <w:tcPr>
            <w:tcW w:w="2510" w:type="dxa"/>
          </w:tcPr>
          <w:p w14:paraId="73AABB82" w14:textId="0945A0E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18 (1.08</w:t>
            </w:r>
            <w:r w:rsidR="00D73C3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29)</w:t>
            </w:r>
          </w:p>
        </w:tc>
      </w:tr>
      <w:tr w:rsidR="000D3565" w:rsidRPr="003270F4" w14:paraId="464F7004" w14:textId="77777777" w:rsidTr="00935AF5">
        <w:trPr>
          <w:trHeight w:val="181"/>
        </w:trPr>
        <w:tc>
          <w:tcPr>
            <w:tcW w:w="2830" w:type="dxa"/>
            <w:vMerge w:val="restart"/>
          </w:tcPr>
          <w:p w14:paraId="26EC564E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District</w:t>
            </w:r>
          </w:p>
        </w:tc>
        <w:tc>
          <w:tcPr>
            <w:tcW w:w="1795" w:type="dxa"/>
          </w:tcPr>
          <w:p w14:paraId="53B7A602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City</w:t>
            </w:r>
          </w:p>
        </w:tc>
        <w:tc>
          <w:tcPr>
            <w:tcW w:w="2221" w:type="dxa"/>
          </w:tcPr>
          <w:p w14:paraId="476872FE" w14:textId="6656B03B" w:rsidR="000D3565" w:rsidRPr="003270F4" w:rsidRDefault="00605788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510" w:type="dxa"/>
          </w:tcPr>
          <w:p w14:paraId="0D105311" w14:textId="567512A0" w:rsidR="000D3565" w:rsidRPr="003270F4" w:rsidRDefault="00605788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D3565" w:rsidRPr="003270F4" w14:paraId="273E20B3" w14:textId="77777777" w:rsidTr="00935AF5">
        <w:trPr>
          <w:trHeight w:val="181"/>
        </w:trPr>
        <w:tc>
          <w:tcPr>
            <w:tcW w:w="2830" w:type="dxa"/>
            <w:vMerge/>
          </w:tcPr>
          <w:p w14:paraId="7089362C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</w:tcPr>
          <w:p w14:paraId="5AF02554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County</w:t>
            </w:r>
          </w:p>
        </w:tc>
        <w:tc>
          <w:tcPr>
            <w:tcW w:w="2221" w:type="dxa"/>
          </w:tcPr>
          <w:p w14:paraId="49D4DE5B" w14:textId="0D963E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03 (0.89</w:t>
            </w:r>
            <w:r w:rsidR="00D73C3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19)</w:t>
            </w:r>
          </w:p>
        </w:tc>
        <w:tc>
          <w:tcPr>
            <w:tcW w:w="2510" w:type="dxa"/>
          </w:tcPr>
          <w:p w14:paraId="066336E8" w14:textId="5714DCF3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03 (0.89</w:t>
            </w:r>
            <w:r w:rsidR="00D73C3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20)</w:t>
            </w:r>
          </w:p>
        </w:tc>
      </w:tr>
      <w:tr w:rsidR="000D3565" w:rsidRPr="003270F4" w14:paraId="1FFEB9F3" w14:textId="77777777" w:rsidTr="00935AF5">
        <w:trPr>
          <w:trHeight w:val="181"/>
        </w:trPr>
        <w:tc>
          <w:tcPr>
            <w:tcW w:w="2830" w:type="dxa"/>
            <w:vMerge/>
          </w:tcPr>
          <w:p w14:paraId="15793245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</w:tcPr>
          <w:p w14:paraId="658A403B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Town</w:t>
            </w:r>
          </w:p>
        </w:tc>
        <w:tc>
          <w:tcPr>
            <w:tcW w:w="2221" w:type="dxa"/>
          </w:tcPr>
          <w:p w14:paraId="03CEF5FF" w14:textId="37824D8F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15 (0.98</w:t>
            </w:r>
            <w:r w:rsidR="00D73C3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33)</w:t>
            </w:r>
          </w:p>
        </w:tc>
        <w:tc>
          <w:tcPr>
            <w:tcW w:w="2510" w:type="dxa"/>
          </w:tcPr>
          <w:p w14:paraId="35BFF3F4" w14:textId="4972A9FE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15 (0.99</w:t>
            </w:r>
            <w:r w:rsidR="00D73C3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34)</w:t>
            </w:r>
          </w:p>
        </w:tc>
      </w:tr>
      <w:tr w:rsidR="000D3565" w:rsidRPr="003270F4" w14:paraId="583D003F" w14:textId="77777777" w:rsidTr="00935AF5">
        <w:trPr>
          <w:trHeight w:val="181"/>
        </w:trPr>
        <w:tc>
          <w:tcPr>
            <w:tcW w:w="2830" w:type="dxa"/>
            <w:vMerge/>
          </w:tcPr>
          <w:p w14:paraId="0A305EBF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</w:tcPr>
          <w:p w14:paraId="7CAF7317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Countryside</w:t>
            </w:r>
          </w:p>
        </w:tc>
        <w:tc>
          <w:tcPr>
            <w:tcW w:w="2221" w:type="dxa"/>
          </w:tcPr>
          <w:p w14:paraId="71DF31EA" w14:textId="74E3F406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07 (0.92</w:t>
            </w:r>
            <w:r w:rsidR="00D73C3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24)</w:t>
            </w:r>
          </w:p>
        </w:tc>
        <w:tc>
          <w:tcPr>
            <w:tcW w:w="2510" w:type="dxa"/>
          </w:tcPr>
          <w:p w14:paraId="1A8AC1E4" w14:textId="19BEAD91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07 (0.93</w:t>
            </w:r>
            <w:r w:rsidR="00D73C3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24)</w:t>
            </w:r>
          </w:p>
        </w:tc>
      </w:tr>
      <w:tr w:rsidR="000D3565" w:rsidRPr="003270F4" w14:paraId="1DBF240B" w14:textId="77777777" w:rsidTr="00935AF5">
        <w:trPr>
          <w:trHeight w:val="181"/>
        </w:trPr>
        <w:tc>
          <w:tcPr>
            <w:tcW w:w="2830" w:type="dxa"/>
            <w:vMerge w:val="restart"/>
          </w:tcPr>
          <w:p w14:paraId="373F6879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Physically active </w:t>
            </w:r>
          </w:p>
        </w:tc>
        <w:tc>
          <w:tcPr>
            <w:tcW w:w="1795" w:type="dxa"/>
          </w:tcPr>
          <w:p w14:paraId="1697BFE7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21" w:type="dxa"/>
          </w:tcPr>
          <w:p w14:paraId="56A9C181" w14:textId="2C19C9EA" w:rsidR="000D3565" w:rsidRPr="003270F4" w:rsidRDefault="00605788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510" w:type="dxa"/>
          </w:tcPr>
          <w:p w14:paraId="497161BB" w14:textId="365D2761" w:rsidR="000D3565" w:rsidRPr="003270F4" w:rsidRDefault="00605788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D3565" w:rsidRPr="003270F4" w14:paraId="03BE5A3D" w14:textId="77777777" w:rsidTr="00935AF5">
        <w:trPr>
          <w:trHeight w:val="181"/>
        </w:trPr>
        <w:tc>
          <w:tcPr>
            <w:tcW w:w="2830" w:type="dxa"/>
            <w:vMerge/>
          </w:tcPr>
          <w:p w14:paraId="48D67D0F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</w:tcPr>
          <w:p w14:paraId="678871BA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21" w:type="dxa"/>
          </w:tcPr>
          <w:p w14:paraId="787FDF22" w14:textId="23010D36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0.92 (0.83</w:t>
            </w:r>
            <w:r w:rsidR="00D73C3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01)</w:t>
            </w:r>
          </w:p>
        </w:tc>
        <w:tc>
          <w:tcPr>
            <w:tcW w:w="2510" w:type="dxa"/>
          </w:tcPr>
          <w:p w14:paraId="5CA01123" w14:textId="00E99354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0.91 (0.82</w:t>
            </w:r>
            <w:r w:rsidR="00D73C3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00)</w:t>
            </w:r>
          </w:p>
        </w:tc>
      </w:tr>
      <w:tr w:rsidR="000D3565" w:rsidRPr="003270F4" w14:paraId="725AC3A4" w14:textId="77777777" w:rsidTr="00935AF5">
        <w:trPr>
          <w:trHeight w:val="181"/>
        </w:trPr>
        <w:tc>
          <w:tcPr>
            <w:tcW w:w="2830" w:type="dxa"/>
            <w:vMerge w:val="restart"/>
          </w:tcPr>
          <w:p w14:paraId="38988691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Sleep time</w:t>
            </w:r>
          </w:p>
        </w:tc>
        <w:tc>
          <w:tcPr>
            <w:tcW w:w="1795" w:type="dxa"/>
          </w:tcPr>
          <w:p w14:paraId="4E6F2930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&lt; 8 hours/day</w:t>
            </w:r>
          </w:p>
        </w:tc>
        <w:tc>
          <w:tcPr>
            <w:tcW w:w="2221" w:type="dxa"/>
          </w:tcPr>
          <w:p w14:paraId="198BFF57" w14:textId="0B65C3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43 (1.29</w:t>
            </w:r>
            <w:r w:rsidR="00D73C3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58)</w:t>
            </w:r>
          </w:p>
        </w:tc>
        <w:tc>
          <w:tcPr>
            <w:tcW w:w="2510" w:type="dxa"/>
          </w:tcPr>
          <w:p w14:paraId="2ACF6B79" w14:textId="0FC6736C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44 (1.30</w:t>
            </w:r>
            <w:r w:rsidR="00D73C3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1.60)</w:t>
            </w:r>
          </w:p>
        </w:tc>
      </w:tr>
      <w:tr w:rsidR="000D3565" w:rsidRPr="003270F4" w14:paraId="16ABE20E" w14:textId="77777777" w:rsidTr="00935AF5">
        <w:trPr>
          <w:trHeight w:val="181"/>
        </w:trPr>
        <w:tc>
          <w:tcPr>
            <w:tcW w:w="2830" w:type="dxa"/>
            <w:vMerge/>
          </w:tcPr>
          <w:p w14:paraId="1F105DBF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</w:tcPr>
          <w:p w14:paraId="51E922E8" w14:textId="25AB38F1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270F4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73C3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9.9 hours/day</w:t>
            </w:r>
          </w:p>
        </w:tc>
        <w:tc>
          <w:tcPr>
            <w:tcW w:w="2221" w:type="dxa"/>
          </w:tcPr>
          <w:p w14:paraId="77ECF2CC" w14:textId="1183F3E0" w:rsidR="000D3565" w:rsidRPr="003270F4" w:rsidRDefault="00605788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510" w:type="dxa"/>
          </w:tcPr>
          <w:p w14:paraId="582B781D" w14:textId="4F884DB7" w:rsidR="000D3565" w:rsidRPr="003270F4" w:rsidRDefault="00605788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D3565" w:rsidRPr="003270F4" w14:paraId="4E7F6650" w14:textId="77777777" w:rsidTr="00935AF5">
        <w:trPr>
          <w:trHeight w:val="181"/>
        </w:trPr>
        <w:tc>
          <w:tcPr>
            <w:tcW w:w="2830" w:type="dxa"/>
            <w:vMerge/>
          </w:tcPr>
          <w:p w14:paraId="5B0BEDAE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</w:tcPr>
          <w:p w14:paraId="73AA07B2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≥ 10 hours/day</w:t>
            </w:r>
          </w:p>
        </w:tc>
        <w:tc>
          <w:tcPr>
            <w:tcW w:w="2221" w:type="dxa"/>
          </w:tcPr>
          <w:p w14:paraId="5CF62F8C" w14:textId="72FD44DC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0.92 (0.78</w:t>
            </w:r>
            <w:r w:rsidR="00D73C3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1.08)</w:t>
            </w:r>
          </w:p>
        </w:tc>
        <w:tc>
          <w:tcPr>
            <w:tcW w:w="2510" w:type="dxa"/>
          </w:tcPr>
          <w:p w14:paraId="6B8AFFAC" w14:textId="4E4CB1D1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0.92 (0.79</w:t>
            </w:r>
            <w:r w:rsidR="00D73C3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1.09)</w:t>
            </w:r>
          </w:p>
        </w:tc>
      </w:tr>
      <w:tr w:rsidR="000D3565" w:rsidRPr="003270F4" w14:paraId="73D8D8C2" w14:textId="77777777" w:rsidTr="00935AF5">
        <w:trPr>
          <w:trHeight w:val="181"/>
        </w:trPr>
        <w:tc>
          <w:tcPr>
            <w:tcW w:w="2830" w:type="dxa"/>
            <w:vMerge w:val="restart"/>
          </w:tcPr>
          <w:p w14:paraId="0884FC95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Myopia   </w:t>
            </w:r>
          </w:p>
        </w:tc>
        <w:tc>
          <w:tcPr>
            <w:tcW w:w="1795" w:type="dxa"/>
          </w:tcPr>
          <w:p w14:paraId="70DA9AB8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21" w:type="dxa"/>
          </w:tcPr>
          <w:p w14:paraId="0D6E86B3" w14:textId="77E80AE0" w:rsidR="000D3565" w:rsidRPr="003270F4" w:rsidRDefault="00605788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510" w:type="dxa"/>
          </w:tcPr>
          <w:p w14:paraId="64322C42" w14:textId="4B2074D0" w:rsidR="000D3565" w:rsidRPr="003270F4" w:rsidRDefault="00605788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D3565" w:rsidRPr="003270F4" w14:paraId="72CF77CB" w14:textId="77777777" w:rsidTr="00935AF5">
        <w:trPr>
          <w:trHeight w:val="181"/>
        </w:trPr>
        <w:tc>
          <w:tcPr>
            <w:tcW w:w="2830" w:type="dxa"/>
            <w:vMerge/>
          </w:tcPr>
          <w:p w14:paraId="6100832F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</w:tcPr>
          <w:p w14:paraId="6BB593E3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21" w:type="dxa"/>
          </w:tcPr>
          <w:p w14:paraId="2FF7684C" w14:textId="3092C7D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51 (1.26</w:t>
            </w:r>
            <w:r w:rsidR="00D73C3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1.80)</w:t>
            </w:r>
          </w:p>
        </w:tc>
        <w:tc>
          <w:tcPr>
            <w:tcW w:w="2510" w:type="dxa"/>
          </w:tcPr>
          <w:p w14:paraId="4168F6C3" w14:textId="2502F8CB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50 (1.26</w:t>
            </w:r>
            <w:r w:rsidR="00D73C3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1.79)</w:t>
            </w:r>
          </w:p>
        </w:tc>
      </w:tr>
      <w:tr w:rsidR="000D3565" w:rsidRPr="003270F4" w14:paraId="535C8F6E" w14:textId="77777777" w:rsidTr="00935AF5">
        <w:trPr>
          <w:trHeight w:val="181"/>
        </w:trPr>
        <w:tc>
          <w:tcPr>
            <w:tcW w:w="2830" w:type="dxa"/>
            <w:vMerge w:val="restart"/>
          </w:tcPr>
          <w:p w14:paraId="1C33A899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Astigmatism</w:t>
            </w:r>
          </w:p>
          <w:p w14:paraId="04D7C72F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795" w:type="dxa"/>
          </w:tcPr>
          <w:p w14:paraId="65010221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21" w:type="dxa"/>
          </w:tcPr>
          <w:p w14:paraId="72BBA4B2" w14:textId="7ED21ECA" w:rsidR="000D3565" w:rsidRPr="003270F4" w:rsidRDefault="00605788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510" w:type="dxa"/>
          </w:tcPr>
          <w:p w14:paraId="23AA3268" w14:textId="7861AC08" w:rsidR="000D3565" w:rsidRPr="003270F4" w:rsidRDefault="00605788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D3565" w:rsidRPr="003270F4" w14:paraId="5DA565ED" w14:textId="77777777" w:rsidTr="00935AF5">
        <w:trPr>
          <w:trHeight w:val="181"/>
        </w:trPr>
        <w:tc>
          <w:tcPr>
            <w:tcW w:w="2830" w:type="dxa"/>
            <w:vMerge/>
          </w:tcPr>
          <w:p w14:paraId="20F74C06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</w:tcPr>
          <w:p w14:paraId="4A2C4C95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21" w:type="dxa"/>
          </w:tcPr>
          <w:p w14:paraId="2082D822" w14:textId="2CB46A1E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59 (1.45</w:t>
            </w:r>
            <w:r w:rsidR="00D73C3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1.75)</w:t>
            </w:r>
          </w:p>
        </w:tc>
        <w:tc>
          <w:tcPr>
            <w:tcW w:w="2510" w:type="dxa"/>
          </w:tcPr>
          <w:p w14:paraId="56AA4852" w14:textId="61EE7EAE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60 (1.46</w:t>
            </w:r>
            <w:r w:rsidR="00D73C3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1.77)</w:t>
            </w:r>
          </w:p>
        </w:tc>
      </w:tr>
      <w:tr w:rsidR="000D3565" w:rsidRPr="003270F4" w14:paraId="7F90F136" w14:textId="77777777" w:rsidTr="00935AF5">
        <w:trPr>
          <w:trHeight w:val="181"/>
        </w:trPr>
        <w:tc>
          <w:tcPr>
            <w:tcW w:w="2830" w:type="dxa"/>
            <w:vMerge w:val="restart"/>
          </w:tcPr>
          <w:p w14:paraId="2D4423C5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Glasses, wearing</w:t>
            </w:r>
          </w:p>
        </w:tc>
        <w:tc>
          <w:tcPr>
            <w:tcW w:w="1795" w:type="dxa"/>
          </w:tcPr>
          <w:p w14:paraId="2A1CFAE9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2221" w:type="dxa"/>
          </w:tcPr>
          <w:p w14:paraId="34D274EB" w14:textId="7CC2D628" w:rsidR="000D3565" w:rsidRPr="003270F4" w:rsidRDefault="00605788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510" w:type="dxa"/>
          </w:tcPr>
          <w:p w14:paraId="08DC1EA9" w14:textId="3B1CDA36" w:rsidR="000D3565" w:rsidRPr="003270F4" w:rsidRDefault="00605788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D3565" w:rsidRPr="003270F4" w14:paraId="587E9611" w14:textId="77777777" w:rsidTr="00935AF5">
        <w:trPr>
          <w:trHeight w:val="181"/>
        </w:trPr>
        <w:tc>
          <w:tcPr>
            <w:tcW w:w="2830" w:type="dxa"/>
            <w:vMerge/>
          </w:tcPr>
          <w:p w14:paraId="7682B12E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</w:tcPr>
          <w:p w14:paraId="0ED428A0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Occasionally</w:t>
            </w:r>
          </w:p>
        </w:tc>
        <w:tc>
          <w:tcPr>
            <w:tcW w:w="2221" w:type="dxa"/>
          </w:tcPr>
          <w:p w14:paraId="7C273FCA" w14:textId="3B8D6A0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16 (0.97</w:t>
            </w:r>
            <w:r w:rsidR="00D73C3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1.40)</w:t>
            </w:r>
          </w:p>
        </w:tc>
        <w:tc>
          <w:tcPr>
            <w:tcW w:w="2510" w:type="dxa"/>
          </w:tcPr>
          <w:p w14:paraId="08C71508" w14:textId="4028B72B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16 (0.97</w:t>
            </w:r>
            <w:r w:rsidR="00D73C3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1.40)</w:t>
            </w:r>
          </w:p>
        </w:tc>
      </w:tr>
      <w:tr w:rsidR="000D3565" w:rsidRPr="003270F4" w14:paraId="0AD27C66" w14:textId="77777777" w:rsidTr="00935AF5">
        <w:trPr>
          <w:trHeight w:val="181"/>
        </w:trPr>
        <w:tc>
          <w:tcPr>
            <w:tcW w:w="2830" w:type="dxa"/>
            <w:vMerge/>
          </w:tcPr>
          <w:p w14:paraId="0B4FF2EE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</w:tcPr>
          <w:p w14:paraId="15274564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2221" w:type="dxa"/>
          </w:tcPr>
          <w:p w14:paraId="1E9DD842" w14:textId="460AB1E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0.99 (0.82</w:t>
            </w:r>
            <w:r w:rsidR="00D73C3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1.18)</w:t>
            </w:r>
          </w:p>
        </w:tc>
        <w:tc>
          <w:tcPr>
            <w:tcW w:w="2510" w:type="dxa"/>
          </w:tcPr>
          <w:p w14:paraId="287E2808" w14:textId="77E226A1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0.99 (0.83</w:t>
            </w:r>
            <w:r w:rsidR="00D73C3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1.19)</w:t>
            </w:r>
          </w:p>
        </w:tc>
      </w:tr>
      <w:tr w:rsidR="000D3565" w:rsidRPr="003270F4" w14:paraId="368B1450" w14:textId="77777777" w:rsidTr="00935AF5">
        <w:trPr>
          <w:trHeight w:val="181"/>
        </w:trPr>
        <w:tc>
          <w:tcPr>
            <w:tcW w:w="2830" w:type="dxa"/>
            <w:vMerge w:val="restart"/>
          </w:tcPr>
          <w:p w14:paraId="47FAFF17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Lying down or lying on the stomach while watching a screen</w:t>
            </w:r>
          </w:p>
        </w:tc>
        <w:tc>
          <w:tcPr>
            <w:tcW w:w="1795" w:type="dxa"/>
          </w:tcPr>
          <w:p w14:paraId="0318EB61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2221" w:type="dxa"/>
          </w:tcPr>
          <w:p w14:paraId="6E0A896E" w14:textId="6AE527FE" w:rsidR="000D3565" w:rsidRPr="003270F4" w:rsidRDefault="00605788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510" w:type="dxa"/>
          </w:tcPr>
          <w:p w14:paraId="25472CB6" w14:textId="42169348" w:rsidR="000D3565" w:rsidRPr="003270F4" w:rsidRDefault="00605788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D3565" w:rsidRPr="003270F4" w14:paraId="61741A5D" w14:textId="77777777" w:rsidTr="00935AF5">
        <w:trPr>
          <w:trHeight w:val="181"/>
        </w:trPr>
        <w:tc>
          <w:tcPr>
            <w:tcW w:w="2830" w:type="dxa"/>
            <w:vMerge/>
          </w:tcPr>
          <w:p w14:paraId="109724DF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</w:tcPr>
          <w:p w14:paraId="116E3065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Occasionally</w:t>
            </w:r>
          </w:p>
        </w:tc>
        <w:tc>
          <w:tcPr>
            <w:tcW w:w="2221" w:type="dxa"/>
          </w:tcPr>
          <w:p w14:paraId="4B433AB4" w14:textId="6B1E8CC1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51 (1.35</w:t>
            </w:r>
            <w:r w:rsidR="00D73C3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1.68)</w:t>
            </w:r>
          </w:p>
        </w:tc>
        <w:tc>
          <w:tcPr>
            <w:tcW w:w="2510" w:type="dxa"/>
          </w:tcPr>
          <w:p w14:paraId="6D2FE514" w14:textId="4980B8FA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53 (1.37</w:t>
            </w:r>
            <w:r w:rsidR="00D73C3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1.70)</w:t>
            </w:r>
          </w:p>
        </w:tc>
      </w:tr>
      <w:tr w:rsidR="000D3565" w:rsidRPr="003270F4" w14:paraId="653DDAB2" w14:textId="77777777" w:rsidTr="00935AF5">
        <w:trPr>
          <w:trHeight w:val="181"/>
        </w:trPr>
        <w:tc>
          <w:tcPr>
            <w:tcW w:w="2830" w:type="dxa"/>
            <w:vMerge/>
          </w:tcPr>
          <w:p w14:paraId="3E24436B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</w:tcPr>
          <w:p w14:paraId="103B2D5A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2221" w:type="dxa"/>
          </w:tcPr>
          <w:p w14:paraId="49478221" w14:textId="78A05F4C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2.45 (2.10</w:t>
            </w:r>
            <w:r w:rsidR="00D73C3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2.86)</w:t>
            </w:r>
          </w:p>
        </w:tc>
        <w:tc>
          <w:tcPr>
            <w:tcW w:w="2510" w:type="dxa"/>
          </w:tcPr>
          <w:p w14:paraId="5757FAD0" w14:textId="0F8DE250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2.58 (2.21</w:t>
            </w:r>
            <w:r w:rsidR="00D73C3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3.00)</w:t>
            </w:r>
          </w:p>
        </w:tc>
      </w:tr>
      <w:tr w:rsidR="000D3565" w:rsidRPr="003270F4" w14:paraId="0261833F" w14:textId="77777777" w:rsidTr="00935AF5">
        <w:trPr>
          <w:trHeight w:val="181"/>
        </w:trPr>
        <w:tc>
          <w:tcPr>
            <w:tcW w:w="2830" w:type="dxa"/>
            <w:vMerge/>
          </w:tcPr>
          <w:p w14:paraId="10FBD667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95" w:type="dxa"/>
          </w:tcPr>
          <w:p w14:paraId="285CEAF0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2221" w:type="dxa"/>
          </w:tcPr>
          <w:p w14:paraId="0FADB189" w14:textId="34C9DBA8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4.70 (3.42</w:t>
            </w:r>
            <w:r w:rsidR="00D73C3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6.46)</w:t>
            </w:r>
          </w:p>
        </w:tc>
        <w:tc>
          <w:tcPr>
            <w:tcW w:w="2510" w:type="dxa"/>
          </w:tcPr>
          <w:p w14:paraId="15809F07" w14:textId="77066C1C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4.97 (3.62</w:t>
            </w:r>
            <w:r w:rsidR="00D73C3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6.82)</w:t>
            </w:r>
          </w:p>
        </w:tc>
      </w:tr>
      <w:tr w:rsidR="000D3565" w:rsidRPr="003270F4" w14:paraId="062A1BAE" w14:textId="77777777" w:rsidTr="00935AF5">
        <w:trPr>
          <w:trHeight w:val="181"/>
        </w:trPr>
        <w:tc>
          <w:tcPr>
            <w:tcW w:w="2830" w:type="dxa"/>
            <w:vMerge w:val="restart"/>
          </w:tcPr>
          <w:p w14:paraId="71F4C819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3270F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istance from eyes to the screen</w:t>
            </w:r>
          </w:p>
        </w:tc>
        <w:tc>
          <w:tcPr>
            <w:tcW w:w="1795" w:type="dxa"/>
          </w:tcPr>
          <w:p w14:paraId="56AD5A79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≤ 33 cm</w:t>
            </w:r>
          </w:p>
        </w:tc>
        <w:tc>
          <w:tcPr>
            <w:tcW w:w="2221" w:type="dxa"/>
          </w:tcPr>
          <w:p w14:paraId="5374BA62" w14:textId="30E8228D" w:rsidR="000D3565" w:rsidRPr="003270F4" w:rsidRDefault="00605788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510" w:type="dxa"/>
          </w:tcPr>
          <w:p w14:paraId="401F270E" w14:textId="246B367D" w:rsidR="000D3565" w:rsidRPr="003270F4" w:rsidRDefault="00605788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D3565" w:rsidRPr="003270F4" w14:paraId="086DDE3A" w14:textId="77777777" w:rsidTr="00935AF5">
        <w:trPr>
          <w:trHeight w:val="181"/>
        </w:trPr>
        <w:tc>
          <w:tcPr>
            <w:tcW w:w="2830" w:type="dxa"/>
            <w:vMerge/>
          </w:tcPr>
          <w:p w14:paraId="1874A2A7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95" w:type="dxa"/>
          </w:tcPr>
          <w:p w14:paraId="4D909C3C" w14:textId="0148BB2F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D73C3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65 cm</w:t>
            </w:r>
          </w:p>
        </w:tc>
        <w:tc>
          <w:tcPr>
            <w:tcW w:w="2221" w:type="dxa"/>
          </w:tcPr>
          <w:p w14:paraId="3FC69325" w14:textId="40FAE850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0.52 (0.40</w:t>
            </w:r>
            <w:r w:rsidR="00D73C3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0.68)</w:t>
            </w:r>
          </w:p>
        </w:tc>
        <w:tc>
          <w:tcPr>
            <w:tcW w:w="2510" w:type="dxa"/>
          </w:tcPr>
          <w:p w14:paraId="4007DB1E" w14:textId="7CF978D2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0.51 (0.38</w:t>
            </w:r>
            <w:r w:rsidR="00D73C3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0.66)</w:t>
            </w:r>
          </w:p>
        </w:tc>
      </w:tr>
      <w:tr w:rsidR="000D3565" w:rsidRPr="003270F4" w14:paraId="5294CD83" w14:textId="77777777" w:rsidTr="00935AF5">
        <w:trPr>
          <w:trHeight w:val="181"/>
        </w:trPr>
        <w:tc>
          <w:tcPr>
            <w:tcW w:w="2830" w:type="dxa"/>
            <w:vMerge/>
          </w:tcPr>
          <w:p w14:paraId="79F2FFC1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95" w:type="dxa"/>
          </w:tcPr>
          <w:p w14:paraId="7A4A8127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≥ 66 cm</w:t>
            </w:r>
          </w:p>
        </w:tc>
        <w:tc>
          <w:tcPr>
            <w:tcW w:w="2221" w:type="dxa"/>
          </w:tcPr>
          <w:p w14:paraId="1749A0B1" w14:textId="67B158FC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27 (1.08</w:t>
            </w:r>
            <w:r w:rsidR="00D73C3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1.49)</w:t>
            </w:r>
          </w:p>
        </w:tc>
        <w:tc>
          <w:tcPr>
            <w:tcW w:w="2510" w:type="dxa"/>
          </w:tcPr>
          <w:p w14:paraId="7EA672F3" w14:textId="05C5664C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29 (1.10</w:t>
            </w:r>
            <w:r w:rsidR="00D73C3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1.52)</w:t>
            </w:r>
          </w:p>
        </w:tc>
      </w:tr>
      <w:tr w:rsidR="000D3565" w:rsidRPr="003270F4" w14:paraId="03E73F30" w14:textId="77777777" w:rsidTr="00935AF5">
        <w:trPr>
          <w:trHeight w:val="181"/>
        </w:trPr>
        <w:tc>
          <w:tcPr>
            <w:tcW w:w="2830" w:type="dxa"/>
          </w:tcPr>
          <w:p w14:paraId="319CF089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Rest time between classes</w:t>
            </w:r>
          </w:p>
        </w:tc>
        <w:tc>
          <w:tcPr>
            <w:tcW w:w="1795" w:type="dxa"/>
          </w:tcPr>
          <w:p w14:paraId="6CC4785B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↑ 20 minutes</w:t>
            </w:r>
          </w:p>
        </w:tc>
        <w:tc>
          <w:tcPr>
            <w:tcW w:w="2221" w:type="dxa"/>
          </w:tcPr>
          <w:p w14:paraId="484A2AED" w14:textId="63D6368D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0.95 (0.91</w:t>
            </w:r>
            <w:r w:rsidR="00D73C3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0.997)</w:t>
            </w:r>
          </w:p>
        </w:tc>
        <w:tc>
          <w:tcPr>
            <w:tcW w:w="2510" w:type="dxa"/>
          </w:tcPr>
          <w:p w14:paraId="605DA747" w14:textId="57D41420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0.95 (0.91</w:t>
            </w:r>
            <w:r w:rsidR="00D73C3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0.99)</w:t>
            </w:r>
          </w:p>
        </w:tc>
      </w:tr>
      <w:tr w:rsidR="000D3565" w:rsidRPr="003270F4" w14:paraId="1C8C35D3" w14:textId="77777777" w:rsidTr="00935AF5">
        <w:trPr>
          <w:trHeight w:val="181"/>
        </w:trPr>
        <w:tc>
          <w:tcPr>
            <w:tcW w:w="2830" w:type="dxa"/>
            <w:vMerge w:val="restart"/>
          </w:tcPr>
          <w:p w14:paraId="596FD998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Eye exercise</w:t>
            </w:r>
          </w:p>
        </w:tc>
        <w:tc>
          <w:tcPr>
            <w:tcW w:w="1795" w:type="dxa"/>
          </w:tcPr>
          <w:p w14:paraId="32FB8F29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0 times/week</w:t>
            </w:r>
          </w:p>
        </w:tc>
        <w:tc>
          <w:tcPr>
            <w:tcW w:w="2221" w:type="dxa"/>
          </w:tcPr>
          <w:p w14:paraId="77AFE3CB" w14:textId="2E34B5DF" w:rsidR="000D3565" w:rsidRPr="003270F4" w:rsidRDefault="00605788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510" w:type="dxa"/>
          </w:tcPr>
          <w:p w14:paraId="31C2E306" w14:textId="14AFD287" w:rsidR="000D3565" w:rsidRPr="003270F4" w:rsidRDefault="00605788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D3565" w:rsidRPr="003270F4" w14:paraId="67946221" w14:textId="77777777" w:rsidTr="00935AF5">
        <w:trPr>
          <w:trHeight w:val="181"/>
        </w:trPr>
        <w:tc>
          <w:tcPr>
            <w:tcW w:w="2830" w:type="dxa"/>
            <w:vMerge/>
          </w:tcPr>
          <w:p w14:paraId="49F98E8F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95" w:type="dxa"/>
          </w:tcPr>
          <w:p w14:paraId="05DED28E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 to 4 times/week</w:t>
            </w:r>
          </w:p>
        </w:tc>
        <w:tc>
          <w:tcPr>
            <w:tcW w:w="2221" w:type="dxa"/>
          </w:tcPr>
          <w:p w14:paraId="50403374" w14:textId="036FCA5B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0.81 (0.71</w:t>
            </w:r>
            <w:r w:rsidR="00D73C3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0.92)</w:t>
            </w:r>
          </w:p>
        </w:tc>
        <w:tc>
          <w:tcPr>
            <w:tcW w:w="2510" w:type="dxa"/>
          </w:tcPr>
          <w:p w14:paraId="4A02C6E0" w14:textId="4BA94519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0.80 (0.70</w:t>
            </w:r>
            <w:r w:rsidR="00D73C3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0.90)</w:t>
            </w:r>
          </w:p>
        </w:tc>
      </w:tr>
      <w:tr w:rsidR="000D3565" w:rsidRPr="003270F4" w14:paraId="75220AC9" w14:textId="77777777" w:rsidTr="00935AF5">
        <w:trPr>
          <w:trHeight w:val="181"/>
        </w:trPr>
        <w:tc>
          <w:tcPr>
            <w:tcW w:w="2830" w:type="dxa"/>
            <w:vMerge/>
          </w:tcPr>
          <w:p w14:paraId="42857543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95" w:type="dxa"/>
          </w:tcPr>
          <w:p w14:paraId="14F06D0D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5 to 6 times/week</w:t>
            </w:r>
          </w:p>
        </w:tc>
        <w:tc>
          <w:tcPr>
            <w:tcW w:w="2221" w:type="dxa"/>
          </w:tcPr>
          <w:p w14:paraId="669439CD" w14:textId="4376FF32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0.59 (0.51</w:t>
            </w:r>
            <w:r w:rsidR="00D73C3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0.69)</w:t>
            </w:r>
          </w:p>
        </w:tc>
        <w:tc>
          <w:tcPr>
            <w:tcW w:w="2510" w:type="dxa"/>
          </w:tcPr>
          <w:p w14:paraId="5F7A6282" w14:textId="0C544E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0.58 (0.50</w:t>
            </w:r>
            <w:r w:rsidR="00D73C3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0.67)</w:t>
            </w:r>
          </w:p>
        </w:tc>
      </w:tr>
      <w:tr w:rsidR="000D3565" w:rsidRPr="003270F4" w14:paraId="2BB736DE" w14:textId="77777777" w:rsidTr="00935AF5">
        <w:trPr>
          <w:trHeight w:val="181"/>
        </w:trPr>
        <w:tc>
          <w:tcPr>
            <w:tcW w:w="2830" w:type="dxa"/>
            <w:vMerge/>
          </w:tcPr>
          <w:p w14:paraId="3604C0FF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95" w:type="dxa"/>
          </w:tcPr>
          <w:p w14:paraId="6F6CD9C4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≥ 7 times/week</w:t>
            </w:r>
          </w:p>
        </w:tc>
        <w:tc>
          <w:tcPr>
            <w:tcW w:w="2221" w:type="dxa"/>
          </w:tcPr>
          <w:p w14:paraId="3DEB19F5" w14:textId="1E897126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0.69 (0.59</w:t>
            </w:r>
            <w:r w:rsidR="00D73C3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0.80)</w:t>
            </w:r>
          </w:p>
        </w:tc>
        <w:tc>
          <w:tcPr>
            <w:tcW w:w="2510" w:type="dxa"/>
          </w:tcPr>
          <w:p w14:paraId="7F4F9940" w14:textId="6E34B92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0.67 (0.58</w:t>
            </w:r>
            <w:r w:rsidR="00D73C3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0.78)</w:t>
            </w:r>
          </w:p>
        </w:tc>
      </w:tr>
      <w:tr w:rsidR="000D3565" w:rsidRPr="003270F4" w14:paraId="62354F20" w14:textId="77777777" w:rsidTr="00935AF5">
        <w:trPr>
          <w:trHeight w:val="181"/>
        </w:trPr>
        <w:tc>
          <w:tcPr>
            <w:tcW w:w="2830" w:type="dxa"/>
            <w:vMerge w:val="restart"/>
          </w:tcPr>
          <w:p w14:paraId="2EC0BDFD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Eye drops for foreign body sensation, dry or fatigued eyes</w:t>
            </w:r>
          </w:p>
        </w:tc>
        <w:tc>
          <w:tcPr>
            <w:tcW w:w="1795" w:type="dxa"/>
          </w:tcPr>
          <w:p w14:paraId="3345567F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0 times/day</w:t>
            </w:r>
          </w:p>
        </w:tc>
        <w:tc>
          <w:tcPr>
            <w:tcW w:w="2221" w:type="dxa"/>
          </w:tcPr>
          <w:p w14:paraId="061419D6" w14:textId="12AC6190" w:rsidR="000D3565" w:rsidRPr="003270F4" w:rsidRDefault="00605788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510" w:type="dxa"/>
          </w:tcPr>
          <w:p w14:paraId="4C2FD619" w14:textId="58C20F31" w:rsidR="000D3565" w:rsidRPr="003270F4" w:rsidRDefault="00605788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D3565" w:rsidRPr="003270F4" w14:paraId="0B6F8F39" w14:textId="77777777" w:rsidTr="00935AF5">
        <w:trPr>
          <w:trHeight w:val="181"/>
        </w:trPr>
        <w:tc>
          <w:tcPr>
            <w:tcW w:w="2830" w:type="dxa"/>
            <w:vMerge/>
          </w:tcPr>
          <w:p w14:paraId="32297ADB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95" w:type="dxa"/>
          </w:tcPr>
          <w:p w14:paraId="7C5B038A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 times/day</w:t>
            </w:r>
          </w:p>
        </w:tc>
        <w:tc>
          <w:tcPr>
            <w:tcW w:w="2221" w:type="dxa"/>
          </w:tcPr>
          <w:p w14:paraId="4AA3B91F" w14:textId="34E46AF4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46 (1.23</w:t>
            </w:r>
            <w:r w:rsidR="00D73C3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1.72)</w:t>
            </w:r>
          </w:p>
        </w:tc>
        <w:tc>
          <w:tcPr>
            <w:tcW w:w="2510" w:type="dxa"/>
          </w:tcPr>
          <w:p w14:paraId="0601BAFF" w14:textId="105F8842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45 (1.23</w:t>
            </w:r>
            <w:r w:rsidR="00D73C3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1.72)</w:t>
            </w:r>
          </w:p>
        </w:tc>
      </w:tr>
      <w:tr w:rsidR="000D3565" w:rsidRPr="003270F4" w14:paraId="2949CCFF" w14:textId="77777777" w:rsidTr="00935AF5">
        <w:trPr>
          <w:trHeight w:val="181"/>
        </w:trPr>
        <w:tc>
          <w:tcPr>
            <w:tcW w:w="2830" w:type="dxa"/>
            <w:vMerge/>
          </w:tcPr>
          <w:p w14:paraId="51D6353A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95" w:type="dxa"/>
          </w:tcPr>
          <w:p w14:paraId="21C4E2C4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2 times/day</w:t>
            </w:r>
          </w:p>
        </w:tc>
        <w:tc>
          <w:tcPr>
            <w:tcW w:w="2221" w:type="dxa"/>
          </w:tcPr>
          <w:p w14:paraId="193C33E0" w14:textId="26691F5A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57 (1.36</w:t>
            </w:r>
            <w:r w:rsidR="00D73C3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1.81)</w:t>
            </w:r>
          </w:p>
        </w:tc>
        <w:tc>
          <w:tcPr>
            <w:tcW w:w="2510" w:type="dxa"/>
          </w:tcPr>
          <w:p w14:paraId="359ED478" w14:textId="3C962B7C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55 (1.34</w:t>
            </w:r>
            <w:r w:rsidR="00D73C3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1.79)</w:t>
            </w:r>
          </w:p>
        </w:tc>
      </w:tr>
      <w:tr w:rsidR="000D3565" w:rsidRPr="003270F4" w14:paraId="588A624C" w14:textId="77777777" w:rsidTr="00935AF5">
        <w:trPr>
          <w:trHeight w:val="181"/>
        </w:trPr>
        <w:tc>
          <w:tcPr>
            <w:tcW w:w="2830" w:type="dxa"/>
            <w:vMerge/>
          </w:tcPr>
          <w:p w14:paraId="0F4A1E78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95" w:type="dxa"/>
          </w:tcPr>
          <w:p w14:paraId="297F8E2E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&gt; 2 times/day</w:t>
            </w:r>
          </w:p>
        </w:tc>
        <w:tc>
          <w:tcPr>
            <w:tcW w:w="2221" w:type="dxa"/>
          </w:tcPr>
          <w:p w14:paraId="1D7E311C" w14:textId="22CE6393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2.48 (2.08</w:t>
            </w:r>
            <w:r w:rsidR="00D73C3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2.97)</w:t>
            </w:r>
          </w:p>
        </w:tc>
        <w:tc>
          <w:tcPr>
            <w:tcW w:w="2510" w:type="dxa"/>
          </w:tcPr>
          <w:p w14:paraId="0D2ED412" w14:textId="2E5158FF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2.46 (2.06</w:t>
            </w:r>
            <w:r w:rsidR="00D73C3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2.95)</w:t>
            </w:r>
          </w:p>
        </w:tc>
      </w:tr>
    </w:tbl>
    <w:bookmarkEnd w:id="0"/>
    <w:bookmarkEnd w:id="1"/>
    <w:p w14:paraId="4FE9DA72" w14:textId="2F3DFED5" w:rsidR="000D3565" w:rsidRPr="003270F4" w:rsidRDefault="000D3565" w:rsidP="000D3565">
      <w:pPr>
        <w:adjustRightInd w:val="0"/>
        <w:snapToGrid w:val="0"/>
        <w:spacing w:beforeLines="50" w:before="120"/>
        <w:rPr>
          <w:rFonts w:ascii="Times New Roman" w:hAnsi="Times New Roman" w:cs="Times New Roman"/>
          <w:sz w:val="20"/>
          <w:szCs w:val="20"/>
        </w:rPr>
      </w:pPr>
      <w:r w:rsidRPr="003270F4">
        <w:rPr>
          <w:rFonts w:ascii="Times New Roman" w:hAnsi="Times New Roman" w:cs="Times New Roman"/>
          <w:sz w:val="20"/>
          <w:szCs w:val="20"/>
        </w:rPr>
        <w:t>CI</w:t>
      </w:r>
      <w:r w:rsidR="00AD23D0">
        <w:rPr>
          <w:rFonts w:ascii="Times New Roman" w:hAnsi="Times New Roman" w:cs="Times New Roman"/>
          <w:sz w:val="20"/>
          <w:szCs w:val="20"/>
        </w:rPr>
        <w:t xml:space="preserve"> = </w:t>
      </w:r>
      <w:r w:rsidRPr="003270F4">
        <w:rPr>
          <w:rFonts w:ascii="Times New Roman" w:hAnsi="Times New Roman" w:cs="Times New Roman"/>
          <w:sz w:val="20"/>
          <w:szCs w:val="20"/>
        </w:rPr>
        <w:t>confidence interval; OR</w:t>
      </w:r>
      <w:r w:rsidR="00AD23D0">
        <w:rPr>
          <w:rFonts w:ascii="Times New Roman" w:hAnsi="Times New Roman" w:cs="Times New Roman"/>
          <w:sz w:val="20"/>
          <w:szCs w:val="20"/>
        </w:rPr>
        <w:t xml:space="preserve">= </w:t>
      </w:r>
      <w:r w:rsidRPr="003270F4">
        <w:rPr>
          <w:rFonts w:ascii="Times New Roman" w:hAnsi="Times New Roman" w:cs="Times New Roman"/>
          <w:sz w:val="20"/>
          <w:szCs w:val="20"/>
        </w:rPr>
        <w:t>odds ratio.</w:t>
      </w:r>
    </w:p>
    <w:p w14:paraId="051F036B" w14:textId="744F6B55" w:rsidR="00022948" w:rsidRPr="005813AD" w:rsidRDefault="000D3565" w:rsidP="005813A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3270F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3270F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gramStart"/>
      <w:r w:rsidRPr="003270F4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3270F4">
        <w:rPr>
          <w:rFonts w:ascii="Times New Roman" w:hAnsi="Times New Roman" w:cs="Times New Roman"/>
          <w:sz w:val="20"/>
          <w:szCs w:val="20"/>
        </w:rPr>
        <w:t xml:space="preserve"> results were from model 3 in </w:t>
      </w:r>
      <w:r w:rsidR="00020BEC">
        <w:rPr>
          <w:rFonts w:ascii="Times New Roman" w:hAnsi="Times New Roman" w:cs="Times New Roman"/>
          <w:sz w:val="20"/>
          <w:szCs w:val="20"/>
        </w:rPr>
        <w:t xml:space="preserve">Supplementary </w:t>
      </w:r>
      <w:r w:rsidRPr="003270F4">
        <w:rPr>
          <w:rFonts w:ascii="Times New Roman" w:hAnsi="Times New Roman" w:cs="Times New Roman"/>
          <w:sz w:val="20"/>
          <w:szCs w:val="20"/>
        </w:rPr>
        <w:t>Table 1, which were also constructed by using ordinary logistic regression with province adjusted. The exposure of interest was modeled as a continuous variable.</w:t>
      </w:r>
    </w:p>
    <w:sectPr w:rsidR="00022948" w:rsidRPr="005813AD" w:rsidSect="00935AF5">
      <w:footerReference w:type="default" r:id="rId8"/>
      <w:pgSz w:w="12240" w:h="15840" w:code="1"/>
      <w:pgMar w:top="1440" w:right="1440" w:bottom="1440" w:left="1440" w:header="720" w:footer="56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C6E838" w14:textId="77777777" w:rsidR="00313647" w:rsidRDefault="00313647">
      <w:r>
        <w:separator/>
      </w:r>
    </w:p>
  </w:endnote>
  <w:endnote w:type="continuationSeparator" w:id="0">
    <w:p w14:paraId="79FA7928" w14:textId="77777777" w:rsidR="00313647" w:rsidRDefault="003136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8E76EC" w14:textId="22E8A21B" w:rsidR="003270F4" w:rsidRDefault="00313647">
    <w:pPr>
      <w:pStyle w:val="a7"/>
      <w:jc w:val="center"/>
    </w:pPr>
  </w:p>
  <w:p w14:paraId="05752011" w14:textId="77777777" w:rsidR="003270F4" w:rsidRDefault="00313647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A68D76" w14:textId="77777777" w:rsidR="00313647" w:rsidRDefault="00313647">
      <w:r>
        <w:separator/>
      </w:r>
    </w:p>
  </w:footnote>
  <w:footnote w:type="continuationSeparator" w:id="0">
    <w:p w14:paraId="52DC19FE" w14:textId="77777777" w:rsidR="00313647" w:rsidRDefault="003136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147BC"/>
    <w:multiLevelType w:val="hybridMultilevel"/>
    <w:tmpl w:val="DF16CB08"/>
    <w:lvl w:ilvl="0" w:tplc="9116A01C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23D31B6"/>
    <w:multiLevelType w:val="hybridMultilevel"/>
    <w:tmpl w:val="1108A7A8"/>
    <w:lvl w:ilvl="0" w:tplc="D39A7C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68F05D4"/>
    <w:multiLevelType w:val="hybridMultilevel"/>
    <w:tmpl w:val="2E12E7F0"/>
    <w:lvl w:ilvl="0" w:tplc="A9F48F70">
      <w:start w:val="1"/>
      <w:numFmt w:val="decimal"/>
      <w:lvlText w:val="%1）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DF3C6D"/>
    <w:multiLevelType w:val="hybridMultilevel"/>
    <w:tmpl w:val="E9D64E94"/>
    <w:lvl w:ilvl="0" w:tplc="A63236E8">
      <w:start w:val="1"/>
      <w:numFmt w:val="decimal"/>
      <w:lvlText w:val="%1）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C76B46"/>
    <w:multiLevelType w:val="hybridMultilevel"/>
    <w:tmpl w:val="765ADB5E"/>
    <w:lvl w:ilvl="0" w:tplc="A8544272">
      <w:start w:val="1"/>
      <w:numFmt w:val="decimal"/>
      <w:lvlText w:val="%1）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F46C78"/>
    <w:multiLevelType w:val="hybridMultilevel"/>
    <w:tmpl w:val="B00C5B4E"/>
    <w:lvl w:ilvl="0" w:tplc="F526419E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4C2057F"/>
    <w:multiLevelType w:val="singleLevel"/>
    <w:tmpl w:val="74C2057F"/>
    <w:lvl w:ilvl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4"/>
  </w:num>
  <w:num w:numId="5">
    <w:abstractNumId w:val="3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r29sd0r9w2v5e2a9tparxbv2t2sx9ap2vp&quot;&gt;20200823&lt;record-ids&gt;&lt;item&gt;8&lt;/item&gt;&lt;item&gt;9&lt;/item&gt;&lt;item&gt;10&lt;/item&gt;&lt;item&gt;15&lt;/item&gt;&lt;item&gt;16&lt;/item&gt;&lt;item&gt;17&lt;/item&gt;&lt;item&gt;18&lt;/item&gt;&lt;item&gt;20&lt;/item&gt;&lt;/record-ids&gt;&lt;/item&gt;&lt;/Libraries&gt;"/>
  </w:docVars>
  <w:rsids>
    <w:rsidRoot w:val="000D3565"/>
    <w:rsid w:val="00020BEC"/>
    <w:rsid w:val="00022948"/>
    <w:rsid w:val="00033BA4"/>
    <w:rsid w:val="000579E9"/>
    <w:rsid w:val="000A5EBB"/>
    <w:rsid w:val="000D3565"/>
    <w:rsid w:val="001112FC"/>
    <w:rsid w:val="0013426B"/>
    <w:rsid w:val="00137178"/>
    <w:rsid w:val="0015074F"/>
    <w:rsid w:val="002419C3"/>
    <w:rsid w:val="00243A53"/>
    <w:rsid w:val="00262E8F"/>
    <w:rsid w:val="00313647"/>
    <w:rsid w:val="0037771D"/>
    <w:rsid w:val="003F2F1A"/>
    <w:rsid w:val="00485267"/>
    <w:rsid w:val="004E597E"/>
    <w:rsid w:val="0055356F"/>
    <w:rsid w:val="00575C36"/>
    <w:rsid w:val="005813AD"/>
    <w:rsid w:val="00605788"/>
    <w:rsid w:val="006522DE"/>
    <w:rsid w:val="007A0F1B"/>
    <w:rsid w:val="007E460F"/>
    <w:rsid w:val="0083110F"/>
    <w:rsid w:val="00935AF5"/>
    <w:rsid w:val="00AD23D0"/>
    <w:rsid w:val="00B240B6"/>
    <w:rsid w:val="00C3447B"/>
    <w:rsid w:val="00D26A31"/>
    <w:rsid w:val="00D602CC"/>
    <w:rsid w:val="00D61BC0"/>
    <w:rsid w:val="00D63689"/>
    <w:rsid w:val="00D73C3A"/>
    <w:rsid w:val="00E6081F"/>
    <w:rsid w:val="00F85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D55BA"/>
  <w15:chartTrackingRefBased/>
  <w15:docId w15:val="{3AF2D335-4017-4186-8212-A2F353609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3565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D3565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0D3565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0D3565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D3565"/>
    <w:rPr>
      <w:kern w:val="2"/>
      <w:sz w:val="18"/>
      <w:szCs w:val="18"/>
      <w:lang w:eastAsia="zh-CN"/>
    </w:rPr>
  </w:style>
  <w:style w:type="paragraph" w:styleId="a7">
    <w:name w:val="footer"/>
    <w:basedOn w:val="a"/>
    <w:link w:val="a8"/>
    <w:uiPriority w:val="99"/>
    <w:unhideWhenUsed/>
    <w:rsid w:val="000D3565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D3565"/>
    <w:rPr>
      <w:kern w:val="2"/>
      <w:sz w:val="18"/>
      <w:szCs w:val="18"/>
      <w:lang w:eastAsia="zh-CN"/>
    </w:rPr>
  </w:style>
  <w:style w:type="paragraph" w:styleId="a9">
    <w:name w:val="Balloon Text"/>
    <w:basedOn w:val="a"/>
    <w:link w:val="aa"/>
    <w:uiPriority w:val="99"/>
    <w:semiHidden/>
    <w:unhideWhenUsed/>
    <w:rsid w:val="000D3565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0D3565"/>
    <w:rPr>
      <w:kern w:val="2"/>
      <w:sz w:val="18"/>
      <w:szCs w:val="18"/>
      <w:lang w:eastAsia="zh-CN"/>
    </w:rPr>
  </w:style>
  <w:style w:type="character" w:customStyle="1" w:styleId="ab">
    <w:name w:val="脚注文本 字符"/>
    <w:basedOn w:val="a0"/>
    <w:link w:val="ac"/>
    <w:uiPriority w:val="99"/>
    <w:semiHidden/>
    <w:rsid w:val="000D3565"/>
    <w:rPr>
      <w:sz w:val="18"/>
      <w:szCs w:val="18"/>
    </w:rPr>
  </w:style>
  <w:style w:type="paragraph" w:styleId="ac">
    <w:name w:val="footnote text"/>
    <w:basedOn w:val="a"/>
    <w:link w:val="ab"/>
    <w:uiPriority w:val="99"/>
    <w:semiHidden/>
    <w:unhideWhenUsed/>
    <w:rsid w:val="000D3565"/>
    <w:pPr>
      <w:snapToGrid w:val="0"/>
      <w:jc w:val="left"/>
    </w:pPr>
    <w:rPr>
      <w:kern w:val="0"/>
      <w:sz w:val="18"/>
      <w:szCs w:val="18"/>
      <w:lang w:eastAsia="en-US"/>
    </w:rPr>
  </w:style>
  <w:style w:type="character" w:customStyle="1" w:styleId="FootnoteTextChar1">
    <w:name w:val="Footnote Text Char1"/>
    <w:basedOn w:val="a0"/>
    <w:uiPriority w:val="99"/>
    <w:semiHidden/>
    <w:rsid w:val="000D3565"/>
    <w:rPr>
      <w:kern w:val="2"/>
      <w:sz w:val="20"/>
      <w:szCs w:val="20"/>
      <w:lang w:eastAsia="zh-CN"/>
    </w:rPr>
  </w:style>
  <w:style w:type="paragraph" w:customStyle="1" w:styleId="EndNoteBibliographyTitle">
    <w:name w:val="EndNote Bibliography Title"/>
    <w:basedOn w:val="a"/>
    <w:link w:val="EndNoteBibliographyTitle0"/>
    <w:rsid w:val="000D356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D3565"/>
    <w:rPr>
      <w:rFonts w:ascii="等线" w:eastAsia="等线" w:hAnsi="等线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a"/>
    <w:link w:val="EndNoteBibliography0"/>
    <w:rsid w:val="000D356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D3565"/>
    <w:rPr>
      <w:rFonts w:ascii="等线" w:eastAsia="等线" w:hAnsi="等线"/>
      <w:noProof/>
      <w:kern w:val="2"/>
      <w:sz w:val="20"/>
      <w:lang w:eastAsia="zh-CN"/>
    </w:rPr>
  </w:style>
  <w:style w:type="character" w:styleId="ad">
    <w:name w:val="annotation reference"/>
    <w:basedOn w:val="a0"/>
    <w:uiPriority w:val="99"/>
    <w:semiHidden/>
    <w:unhideWhenUsed/>
    <w:rsid w:val="000D3565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0D3565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semiHidden/>
    <w:rsid w:val="000D3565"/>
    <w:rPr>
      <w:kern w:val="2"/>
      <w:sz w:val="20"/>
      <w:szCs w:val="20"/>
      <w:lang w:eastAsia="zh-CN"/>
    </w:rPr>
  </w:style>
  <w:style w:type="character" w:customStyle="1" w:styleId="af0">
    <w:name w:val="批注主题 字符"/>
    <w:basedOn w:val="af"/>
    <w:link w:val="af1"/>
    <w:uiPriority w:val="99"/>
    <w:semiHidden/>
    <w:rsid w:val="000D3565"/>
    <w:rPr>
      <w:b/>
      <w:bCs/>
      <w:kern w:val="2"/>
      <w:sz w:val="20"/>
      <w:szCs w:val="20"/>
      <w:lang w:eastAsia="zh-CN"/>
    </w:rPr>
  </w:style>
  <w:style w:type="paragraph" w:styleId="af1">
    <w:name w:val="annotation subject"/>
    <w:basedOn w:val="ae"/>
    <w:next w:val="ae"/>
    <w:link w:val="af0"/>
    <w:uiPriority w:val="99"/>
    <w:semiHidden/>
    <w:unhideWhenUsed/>
    <w:rsid w:val="000D3565"/>
    <w:rPr>
      <w:b/>
      <w:bCs/>
    </w:rPr>
  </w:style>
  <w:style w:type="character" w:customStyle="1" w:styleId="CommentSubjectChar1">
    <w:name w:val="Comment Subject Char1"/>
    <w:basedOn w:val="af"/>
    <w:uiPriority w:val="99"/>
    <w:semiHidden/>
    <w:rsid w:val="000D3565"/>
    <w:rPr>
      <w:b/>
      <w:bCs/>
      <w:kern w:val="2"/>
      <w:sz w:val="20"/>
      <w:szCs w:val="20"/>
      <w:lang w:eastAsia="zh-CN"/>
    </w:rPr>
  </w:style>
  <w:style w:type="paragraph" w:styleId="af2">
    <w:name w:val="Revision"/>
    <w:hidden/>
    <w:uiPriority w:val="99"/>
    <w:semiHidden/>
    <w:rsid w:val="000D3565"/>
    <w:pPr>
      <w:spacing w:after="0" w:line="240" w:lineRule="auto"/>
    </w:pPr>
    <w:rPr>
      <w:kern w:val="2"/>
      <w:sz w:val="21"/>
      <w:lang w:eastAsia="zh-CN"/>
    </w:rPr>
  </w:style>
  <w:style w:type="character" w:customStyle="1" w:styleId="skip">
    <w:name w:val="skip"/>
    <w:basedOn w:val="a0"/>
    <w:rsid w:val="000D3565"/>
  </w:style>
  <w:style w:type="paragraph" w:customStyle="1" w:styleId="Default">
    <w:name w:val="Default"/>
    <w:rsid w:val="000D3565"/>
    <w:pPr>
      <w:widowControl w:val="0"/>
      <w:autoSpaceDE w:val="0"/>
      <w:autoSpaceDN w:val="0"/>
      <w:adjustRightInd w:val="0"/>
      <w:spacing w:after="0" w:line="240" w:lineRule="auto"/>
    </w:pPr>
    <w:rPr>
      <w:rFonts w:ascii="宋体" w:eastAsia="宋体" w:cs="宋体"/>
      <w:color w:val="000000"/>
      <w:sz w:val="24"/>
      <w:szCs w:val="24"/>
      <w:lang w:eastAsia="zh-CN"/>
    </w:rPr>
  </w:style>
  <w:style w:type="character" w:styleId="af3">
    <w:name w:val="Unresolved Mention"/>
    <w:basedOn w:val="a0"/>
    <w:uiPriority w:val="99"/>
    <w:semiHidden/>
    <w:unhideWhenUsed/>
    <w:rsid w:val="000D3565"/>
    <w:rPr>
      <w:color w:val="605E5C"/>
      <w:shd w:val="clear" w:color="auto" w:fill="E1DFDD"/>
    </w:rPr>
  </w:style>
  <w:style w:type="table" w:customStyle="1" w:styleId="21">
    <w:name w:val="无格式表格 21"/>
    <w:basedOn w:val="a1"/>
    <w:uiPriority w:val="42"/>
    <w:rsid w:val="000D3565"/>
    <w:pPr>
      <w:spacing w:after="0" w:line="240" w:lineRule="auto"/>
    </w:pPr>
    <w:rPr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4">
    <w:name w:val="Table Grid"/>
    <w:basedOn w:val="a1"/>
    <w:uiPriority w:val="39"/>
    <w:qFormat/>
    <w:rsid w:val="000D3565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Emphasis"/>
    <w:basedOn w:val="a0"/>
    <w:qFormat/>
    <w:rsid w:val="000D3565"/>
    <w:rPr>
      <w:i/>
    </w:rPr>
  </w:style>
  <w:style w:type="character" w:customStyle="1" w:styleId="EndNoteBibliographyChar">
    <w:name w:val="EndNote Bibliography Char"/>
    <w:basedOn w:val="a0"/>
    <w:rsid w:val="000D3565"/>
    <w:rPr>
      <w:rFonts w:ascii="Calibri" w:hAnsi="Calibri" w:cs="Calibri"/>
      <w:noProof/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F37828-5739-43B4-8B03-87561405D6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45</Words>
  <Characters>1972</Characters>
  <Application>Microsoft Office Word</Application>
  <DocSecurity>0</DocSecurity>
  <Lines>16</Lines>
  <Paragraphs>4</Paragraphs>
  <ScaleCrop>false</ScaleCrop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</dc:creator>
  <cp:keywords/>
  <dc:description/>
  <cp:lastModifiedBy>Chen Eve</cp:lastModifiedBy>
  <cp:revision>24</cp:revision>
  <dcterms:created xsi:type="dcterms:W3CDTF">2020-12-30T05:20:00Z</dcterms:created>
  <dcterms:modified xsi:type="dcterms:W3CDTF">2021-03-16T08:28:00Z</dcterms:modified>
</cp:coreProperties>
</file>